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等线" w:cs="Times New Roman"/>
          <w:color w:val="5B9BD5" w:themeColor="accent5"/>
          <w:kern w:val="0"/>
          <w:sz w:val="18"/>
          <w:szCs w:val="18"/>
          <w14:textFill>
            <w14:solidFill>
              <w14:schemeClr w14:val="accent5"/>
            </w14:solidFill>
          </w14:textFill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 1. Clinical characteristics and laboratory findings according to tertiles of TWA of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erum 25(OH)D level.</w:t>
      </w:r>
    </w:p>
    <w:tbl>
      <w:tblPr>
        <w:tblStyle w:val="6"/>
        <w:tblW w:w="10348" w:type="dxa"/>
        <w:tblInd w:w="-709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701"/>
        <w:gridCol w:w="1984"/>
        <w:gridCol w:w="1985"/>
        <w:gridCol w:w="1701"/>
        <w:gridCol w:w="8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27" w:type="dxa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ameter</w:t>
            </w:r>
          </w:p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  <w:tcBorders>
              <w:top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75)</w:t>
            </w:r>
          </w:p>
        </w:tc>
        <w:tc>
          <w:tcPr>
            <w:tcW w:w="5670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rtiles of TWA of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rum 25(OH)D level (nmol/L)</w:t>
            </w:r>
          </w:p>
        </w:tc>
        <w:tc>
          <w:tcPr>
            <w:tcW w:w="850" w:type="dxa"/>
            <w:vMerge w:val="restart"/>
            <w:tcBorders>
              <w:top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27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vMerge w:val="continue"/>
            <w:tcBorders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1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≤22) (n=25)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2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22-34) (n=25)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3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&gt;34) (n=25)</w:t>
            </w:r>
          </w:p>
        </w:tc>
        <w:tc>
          <w:tcPr>
            <w:tcW w:w="850" w:type="dxa"/>
            <w:vMerge w:val="continue"/>
            <w:tcBorders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170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52±12</w:t>
            </w:r>
          </w:p>
        </w:tc>
        <w:tc>
          <w:tcPr>
            <w:tcW w:w="198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48±10</w:t>
            </w:r>
          </w:p>
        </w:tc>
        <w:tc>
          <w:tcPr>
            <w:tcW w:w="198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54±12</w:t>
            </w:r>
          </w:p>
        </w:tc>
        <w:tc>
          <w:tcPr>
            <w:tcW w:w="170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52±12</w:t>
            </w:r>
          </w:p>
        </w:tc>
        <w:tc>
          <w:tcPr>
            <w:tcW w:w="850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ender (male/female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55/20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9/6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5/10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1/4</w:t>
            </w:r>
          </w:p>
        </w:tc>
        <w:tc>
          <w:tcPr>
            <w:tcW w:w="850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Comorbid disease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CKD stage (1/2/3a/3b/4)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43/60/23/27/29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7/17/11/12/13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5/20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/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7/10/10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1/23/5/5/6</w:t>
            </w:r>
          </w:p>
        </w:tc>
        <w:tc>
          <w:tcPr>
            <w:tcW w:w="850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Duration of diabetes (years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8.0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3.0,10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5)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9.0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3.0,15.0)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8.0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6.0,11.0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7.0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2.0,10.0)</w:t>
            </w:r>
          </w:p>
        </w:tc>
        <w:tc>
          <w:tcPr>
            <w:tcW w:w="850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3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Diabetic retinopathy (%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7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2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7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28)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5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0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5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20)</w:t>
            </w:r>
          </w:p>
        </w:tc>
        <w:tc>
          <w:tcPr>
            <w:tcW w:w="850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Diabetic neuropathy (%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6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8.0)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8.0)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3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12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4.0)</w:t>
            </w:r>
          </w:p>
        </w:tc>
        <w:tc>
          <w:tcPr>
            <w:tcW w:w="850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8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Hypertension (%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54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72)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7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68)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8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72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9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76)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Clinical paramet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Body mass index (kg/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5±3.3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6±2.7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4±2.5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6±4.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BP (mmHg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46±22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49±25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47±2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41±1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0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DBP (mmHg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85±14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87±18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84±14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83±9.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P (mmHg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5±15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7±19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5±15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3±8.8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Laboratory parameter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Urinary protein excretion (g/d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highlight w:val="none"/>
              </w:rPr>
              <w:t>3.0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highlight w:val="none"/>
              </w:rPr>
              <w:t>(1.5,7.5)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highlight w:val="none"/>
              </w:rPr>
              <w:t>3.5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highlight w:val="none"/>
              </w:rPr>
              <w:t>(1.6,9.4)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highlight w:val="none"/>
              </w:rPr>
              <w:t>6.5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highlight w:val="none"/>
              </w:rPr>
              <w:t>(2.7,10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highlight w:val="none"/>
              </w:rPr>
              <w:t>0.63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highlight w:val="none"/>
              </w:rPr>
              <w:t>(0.20,2.3)</w:t>
            </w:r>
          </w:p>
        </w:tc>
        <w:tc>
          <w:tcPr>
            <w:tcW w:w="850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eGFR (ml/min/1.73 m²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67±3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60±2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60±3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80±2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BUN (mmol/L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8.5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6.4,1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8.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4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6.3,9.6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2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10,1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8.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5.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,15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cr (μmol/L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highlight w:val="none"/>
              </w:rPr>
              <w:t>102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highlight w:val="none"/>
              </w:rPr>
              <w:t>(77,159)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highlight w:val="none"/>
              </w:rPr>
              <w:t>104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highlight w:val="none"/>
              </w:rPr>
              <w:t>(102,156)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highlight w:val="none"/>
              </w:rPr>
              <w:t>138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highlight w:val="none"/>
              </w:rPr>
              <w:t>(83,219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highlight w:val="none"/>
              </w:rPr>
              <w:t>96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highlight w:val="none"/>
              </w:rPr>
              <w:t>(77,157)</w:t>
            </w:r>
          </w:p>
        </w:tc>
        <w:tc>
          <w:tcPr>
            <w:tcW w:w="850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Uric acid (mmol/L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371±94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374±81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361±103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378±101</w:t>
            </w:r>
          </w:p>
        </w:tc>
        <w:tc>
          <w:tcPr>
            <w:tcW w:w="850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erum albumin (g/L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highlight w:val="none"/>
              </w:rPr>
              <w:t>32±7.9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highlight w:val="none"/>
              </w:rPr>
              <w:t>27±7.4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highlight w:val="none"/>
              </w:rPr>
              <w:t>31±6.4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highlight w:val="none"/>
              </w:rPr>
              <w:t>37±6.7</w:t>
            </w:r>
          </w:p>
        </w:tc>
        <w:tc>
          <w:tcPr>
            <w:tcW w:w="850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LP(U/L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79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59,106)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90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71,107)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59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56,72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71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59,95)</w:t>
            </w:r>
          </w:p>
        </w:tc>
        <w:tc>
          <w:tcPr>
            <w:tcW w:w="850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erum 25(OH)D (nmol/L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highlight w:val="none"/>
              </w:rPr>
              <w:t>24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highlight w:val="none"/>
              </w:rPr>
              <w:t>(14,38)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highlight w:val="none"/>
              </w:rPr>
              <w:t>15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highlight w:val="none"/>
              </w:rPr>
              <w:t>(8.2,19)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highlight w:val="none"/>
              </w:rPr>
              <w:t>29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highlight w:val="none"/>
              </w:rPr>
              <w:t>(18,35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highlight w:val="none"/>
              </w:rPr>
              <w:t>35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highlight w:val="none"/>
              </w:rPr>
              <w:t>(32,83)</w:t>
            </w:r>
          </w:p>
        </w:tc>
        <w:tc>
          <w:tcPr>
            <w:tcW w:w="850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um calcium (mmol/L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.10±0.19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.04±0.17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.07±0.20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.19±0.15</w:t>
            </w:r>
          </w:p>
        </w:tc>
        <w:tc>
          <w:tcPr>
            <w:tcW w:w="850" w:type="dxa"/>
            <w:shd w:val="clear" w:color="auto" w:fill="auto"/>
          </w:tcPr>
          <w:p>
            <w:pP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um phosphorus (mmol/L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.24±0.23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.21±0.20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.28±0.23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.22±0.27</w:t>
            </w:r>
          </w:p>
        </w:tc>
        <w:tc>
          <w:tcPr>
            <w:tcW w:w="850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.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h urinary calcium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mmol/d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.08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0.95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3.95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.62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1.19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3.18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.28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0.97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3.42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.67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0.88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3.57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h urinary phosphorus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mmol/d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5.8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(1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.3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1.9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3.8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1.1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9.7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7.9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(1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5.8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0.2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7.9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(1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.7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8.1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time weighted average of serum 25(OH)D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highlight w:val="none"/>
              </w:rPr>
              <w:t>28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highlight w:val="none"/>
              </w:rPr>
              <w:t>(17,42)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highlight w:val="none"/>
              </w:rPr>
              <w:t>14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highlight w:val="none"/>
              </w:rPr>
              <w:t>(11,18)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highlight w:val="none"/>
              </w:rPr>
              <w:t>29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highlight w:val="none"/>
              </w:rPr>
              <w:t>(28,31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highlight w:val="none"/>
              </w:rPr>
              <w:t>50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highlight w:val="none"/>
              </w:rPr>
              <w:t>(45,63)</w:t>
            </w:r>
          </w:p>
        </w:tc>
        <w:tc>
          <w:tcPr>
            <w:tcW w:w="850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FBG (mmol/L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6.4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4.5,8.3)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7.9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6.0,12.0)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6.0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3.3,8.7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4.8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4.3,9.5)</w:t>
            </w:r>
          </w:p>
        </w:tc>
        <w:tc>
          <w:tcPr>
            <w:tcW w:w="850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HbA1c (%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7.0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6.4,8.1)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8.6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7.2,10.4)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7.2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7.0,8.2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6.3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6.0,7.0)</w:t>
            </w:r>
          </w:p>
        </w:tc>
        <w:tc>
          <w:tcPr>
            <w:tcW w:w="850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G (mmol/L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.7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1.2, 2.6)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.7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1.1,3.7)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.6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1.1,3.0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.6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1.1,2.0)</w:t>
            </w:r>
          </w:p>
        </w:tc>
        <w:tc>
          <w:tcPr>
            <w:tcW w:w="850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TC (mmol/L) 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5.4±1.8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6.3±1.8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5.5±1.8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4.6±1.3</w:t>
            </w:r>
          </w:p>
        </w:tc>
        <w:tc>
          <w:tcPr>
            <w:tcW w:w="850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LDL-C (mmol/L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3.4±1.2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3.9±1.1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3.4±1.3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3.0±1.0</w:t>
            </w:r>
          </w:p>
        </w:tc>
        <w:tc>
          <w:tcPr>
            <w:tcW w:w="850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HDL-C (mmol/L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5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0.87,1.4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.1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0.93,1.5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15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0.86,1.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39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94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0.72,1.0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Hemoglobin(g/L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15±21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11±18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08±16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25±24</w:t>
            </w:r>
          </w:p>
        </w:tc>
        <w:tc>
          <w:tcPr>
            <w:tcW w:w="850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0.0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PTH (pg/mL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highlight w:val="none"/>
              </w:rPr>
              <w:t>42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highlight w:val="none"/>
              </w:rPr>
              <w:t>(24,67)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highlight w:val="none"/>
              </w:rPr>
              <w:t>31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highlight w:val="none"/>
              </w:rPr>
              <w:t>(24,38)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highlight w:val="none"/>
              </w:rPr>
              <w:t>23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highlight w:val="none"/>
              </w:rPr>
              <w:t>(17,43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highlight w:val="none"/>
              </w:rPr>
              <w:t>46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highlight w:val="none"/>
              </w:rPr>
              <w:t>(28,67)</w:t>
            </w:r>
          </w:p>
        </w:tc>
        <w:tc>
          <w:tcPr>
            <w:tcW w:w="850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erum IgA (g/L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highlight w:val="none"/>
              </w:rPr>
              <w:t>2.3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highlight w:val="none"/>
              </w:rPr>
              <w:t>(1.7,3.0)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highlight w:val="none"/>
              </w:rPr>
              <w:t>3.1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highlight w:val="none"/>
              </w:rPr>
              <w:t>(2.5,3.9)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highlight w:val="none"/>
              </w:rPr>
              <w:t>2.1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highlight w:val="none"/>
              </w:rPr>
              <w:t>(1.7,2.5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highlight w:val="none"/>
              </w:rPr>
              <w:t>1.9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highlight w:val="none"/>
              </w:rPr>
              <w:t>(1.6,2.8)</w:t>
            </w:r>
          </w:p>
        </w:tc>
        <w:tc>
          <w:tcPr>
            <w:tcW w:w="850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erum IgG (g/L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highlight w:val="none"/>
              </w:rPr>
              <w:t>10±3.9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highlight w:val="none"/>
              </w:rPr>
              <w:t>9.0±3.5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highlight w:val="none"/>
              </w:rPr>
              <w:t>10±4.6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highlight w:val="none"/>
              </w:rPr>
              <w:t>11±3.5</w:t>
            </w:r>
          </w:p>
        </w:tc>
        <w:tc>
          <w:tcPr>
            <w:tcW w:w="850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erum C3 (g/L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.09±0.25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.15±0.23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.07±0.25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.04±0.26</w:t>
            </w:r>
          </w:p>
        </w:tc>
        <w:tc>
          <w:tcPr>
            <w:tcW w:w="850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erum C4 (g/L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31±0.10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35±0.08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29±0.10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28±0.10</w:t>
            </w:r>
          </w:p>
        </w:tc>
        <w:tc>
          <w:tcPr>
            <w:tcW w:w="850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0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erum NAGL (ng/mL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94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143,355)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178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6,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226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82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15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196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23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6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1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4,499)</w:t>
            </w:r>
          </w:p>
        </w:tc>
        <w:tc>
          <w:tcPr>
            <w:tcW w:w="850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Urinary NAGL (ng/mL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highlight w:val="none"/>
              </w:rPr>
              <w:t>54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highlight w:val="none"/>
              </w:rPr>
              <w:t>(25,93)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highlight w:val="none"/>
              </w:rPr>
              <w:t>25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highlight w:val="none"/>
              </w:rPr>
              <w:t>(25,67)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highlight w:val="none"/>
              </w:rPr>
              <w:t>54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highlight w:val="none"/>
              </w:rPr>
              <w:t>(25,96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highlight w:val="none"/>
              </w:rPr>
              <w:t>25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highlight w:val="none"/>
              </w:rPr>
              <w:t>(25,58)</w:t>
            </w:r>
          </w:p>
        </w:tc>
        <w:tc>
          <w:tcPr>
            <w:tcW w:w="850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4-hour uNAG (U/L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highlight w:val="none"/>
              </w:rPr>
              <w:t>14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highlight w:val="none"/>
              </w:rPr>
              <w:t>(10,23)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highlight w:val="none"/>
              </w:rPr>
              <w:t>21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highlight w:val="none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highlight w:val="none"/>
              </w:rPr>
              <w:t>2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highlight w:val="none"/>
              </w:rPr>
              <w:t>1,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highlight w:val="none"/>
              </w:rPr>
              <w:t>32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highlight w:val="none"/>
              </w:rPr>
              <w:t>10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highlight w:val="none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highlight w:val="none"/>
              </w:rPr>
              <w:t>8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highlight w:val="none"/>
              </w:rPr>
              <w:t>.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highlight w:val="none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highlight w:val="none"/>
              </w:rPr>
              <w:t>,1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highlight w:val="none"/>
              </w:rPr>
              <w:t>5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highlight w:val="none"/>
              </w:rPr>
              <w:t>1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highlight w:val="none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highlight w:val="none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highlight w:val="none"/>
              </w:rPr>
              <w:t>7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highlight w:val="none"/>
              </w:rPr>
              <w:t>.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highlight w:val="none"/>
              </w:rPr>
              <w:t>8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highlight w:val="none"/>
              </w:rPr>
              <w:t>,12)</w:t>
            </w:r>
          </w:p>
        </w:tc>
        <w:tc>
          <w:tcPr>
            <w:tcW w:w="850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BP (mg/L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highlight w:val="none"/>
              </w:rPr>
              <w:t>61±23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highlight w:val="none"/>
              </w:rPr>
              <w:t>60±19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highlight w:val="none"/>
              </w:rPr>
              <w:t>68±27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highlight w:val="none"/>
              </w:rPr>
              <w:t>56±21</w:t>
            </w:r>
          </w:p>
        </w:tc>
        <w:tc>
          <w:tcPr>
            <w:tcW w:w="850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Medications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AAS inhibitor (%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62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83)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1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84)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9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76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2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88)</w:t>
            </w:r>
          </w:p>
        </w:tc>
        <w:tc>
          <w:tcPr>
            <w:tcW w:w="850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Oral hypoglycemic agents (%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38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50)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2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48)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1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44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5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60)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Insulin 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54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72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0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8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9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7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5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6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β-blocker 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1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28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8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32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6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2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7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2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Diuretic 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6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8.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8.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8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8.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CB 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48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64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5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6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5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6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8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72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tatins 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31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4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2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48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2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4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7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2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Progressio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omposite renal outcome 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31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4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9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76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9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3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3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12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D-Scr 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4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5.3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3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12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4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ESKD (%)</w:t>
            </w:r>
          </w:p>
        </w:tc>
        <w:tc>
          <w:tcPr>
            <w:tcW w:w="1701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7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36)</w:t>
            </w:r>
          </w:p>
        </w:tc>
        <w:tc>
          <w:tcPr>
            <w:tcW w:w="1984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6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64)</w:t>
            </w:r>
          </w:p>
        </w:tc>
        <w:tc>
          <w:tcPr>
            <w:tcW w:w="1985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8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32)</w:t>
            </w:r>
          </w:p>
        </w:tc>
        <w:tc>
          <w:tcPr>
            <w:tcW w:w="1701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3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12)</w:t>
            </w:r>
          </w:p>
        </w:tc>
        <w:tc>
          <w:tcPr>
            <w:tcW w:w="850" w:type="dxa"/>
            <w:tcBorders>
              <w:top w:val="nil"/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0.001</w:t>
            </w:r>
          </w:p>
        </w:tc>
      </w:tr>
    </w:tbl>
    <w:p>
      <w:pP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</w:pP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 xml:space="preserve">TWA time weighted average, </w:t>
      </w:r>
      <w:r>
        <w:rPr>
          <w:rFonts w:ascii="Times New Roman" w:hAnsi="Times New Roman"/>
          <w:sz w:val="18"/>
          <w:szCs w:val="18"/>
        </w:rPr>
        <w:t xml:space="preserve">CKD chronic kidney disease; 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 xml:space="preserve">BMI 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</w:rPr>
        <w:t>b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>ody mass index; SBP systolic blood pressure; DBP diastolic blood pressure; MAP mean arterial pressure MAP = (systolic blood pressure+2*diastolic blood pressure)/3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</w:rPr>
        <w:t>;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 xml:space="preserve"> eGFR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</w:rPr>
        <w:t xml:space="preserve"> 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 xml:space="preserve">estimated glomerular filtration rate; BUN blood urea nitrogen; Scr serum 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</w:rPr>
        <w:t>creatinine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 xml:space="preserve">; ALP </w:t>
      </w:r>
      <w:r>
        <w:fldChar w:fldCharType="begin"/>
      </w:r>
      <w:r>
        <w:instrText xml:space="preserve"> HYPERLINK "javascript:;" </w:instrText>
      </w:r>
      <w:r>
        <w:fldChar w:fldCharType="separate"/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>alkaline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fldChar w:fldCharType="end"/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> </w:t>
      </w:r>
      <w:r>
        <w:fldChar w:fldCharType="begin"/>
      </w:r>
      <w:r>
        <w:instrText xml:space="preserve"> HYPERLINK "javascript:;" </w:instrText>
      </w:r>
      <w:r>
        <w:fldChar w:fldCharType="separate"/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>phosphatase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fldChar w:fldCharType="end"/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>; 25(OH)D 25-hydroxyvitamin D; FBG fasting blood glucose; HbA1c glycosylated Hemoglobin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</w:rPr>
        <w:t>;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 xml:space="preserve"> TG triglyceride; TC total cholesterol; LDL-C low-density lipoprotein cholesterol; HDL-C high-density lipoprotein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</w:rPr>
        <w:t xml:space="preserve"> 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>cholesterol; PTH parathyroid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</w:rPr>
        <w:t xml:space="preserve"> 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>hormone; IgA immunoglobulin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</w:rPr>
        <w:t xml:space="preserve"> 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 xml:space="preserve">A; IgG immunoglobulin G; C3 complement 3; C4 complement 4; NAGL neutrophil gelatinase-associated lipocalin; 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</w:rPr>
        <w:t>u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>NAG urinary N-acetyl-β-D glucosaminidase; RBP retinol binding protein; RAAS renin-angiotensin-aldosterone system; CCB calcium-channel blocker. D-Scr doubling of serum creatinine level; ESKD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</w:rPr>
        <w:t xml:space="preserve"> 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>end stage kidney disease;</w:t>
      </w:r>
    </w:p>
    <w:p>
      <w:pP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</w:pP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>Data were presented as the mean±standard, the median with interquartile range or counts and percentages. A two-</w:t>
      </w:r>
    </w:p>
    <w:p>
      <w:pP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</w:pP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 xml:space="preserve">tailed </w:t>
      </w:r>
      <w:r>
        <w:rPr>
          <w:rFonts w:hint="eastAsia" w:ascii="Times New Roman" w:hAnsi="Times New Roman"/>
          <w:i/>
          <w:sz w:val="18"/>
          <w:szCs w:val="18"/>
        </w:rPr>
        <w:t>P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>&lt;0.05 was considered statistically significant.</w:t>
      </w:r>
    </w:p>
    <w:p>
      <w:pPr>
        <w:rPr>
          <w:rFonts w:ascii="Times New Roman" w:hAnsi="Times New Roman" w:eastAsia="等线" w:cs="Times New Roman"/>
          <w:color w:val="5B9BD5" w:themeColor="accent5"/>
          <w:kern w:val="0"/>
          <w:sz w:val="18"/>
          <w:szCs w:val="18"/>
          <w14:textFill>
            <w14:solidFill>
              <w14:schemeClr w14:val="accent5"/>
            </w14:solidFill>
          </w14:textFill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 2. Pathological features according to tertiles of TWA of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erum 25(OH)D level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tbl>
      <w:tblPr>
        <w:tblStyle w:val="6"/>
        <w:tblW w:w="10348" w:type="dxa"/>
        <w:tblInd w:w="-709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701"/>
        <w:gridCol w:w="1984"/>
        <w:gridCol w:w="1985"/>
        <w:gridCol w:w="1701"/>
        <w:gridCol w:w="8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Pathological featur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vMerge w:val="restar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75)</w:t>
            </w:r>
          </w:p>
        </w:tc>
        <w:tc>
          <w:tcPr>
            <w:tcW w:w="5670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rtiles of TWA of serum 25(OH)D level(nmol/L)</w:t>
            </w:r>
          </w:p>
        </w:tc>
        <w:tc>
          <w:tcPr>
            <w:tcW w:w="850" w:type="dxa"/>
            <w:vMerge w:val="restar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1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≤22) (n=25)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2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22-34) (n=25)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3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&gt;34) (n=25)</w:t>
            </w:r>
          </w:p>
        </w:tc>
        <w:tc>
          <w:tcPr>
            <w:tcW w:w="850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DKD/NDKD (cases) </w:t>
            </w:r>
          </w:p>
        </w:tc>
        <w:tc>
          <w:tcPr>
            <w:tcW w:w="1701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3/22</w:t>
            </w:r>
          </w:p>
        </w:tc>
        <w:tc>
          <w:tcPr>
            <w:tcW w:w="1984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2/3</w:t>
            </w:r>
          </w:p>
        </w:tc>
        <w:tc>
          <w:tcPr>
            <w:tcW w:w="1985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8/7</w:t>
            </w:r>
          </w:p>
        </w:tc>
        <w:tc>
          <w:tcPr>
            <w:tcW w:w="1701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3/12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Glomerular class of DKD(I/IIa/IIb/III/IV)</w:t>
            </w:r>
          </w:p>
        </w:tc>
        <w:tc>
          <w:tcPr>
            <w:tcW w:w="1701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/6/8/32/7</w:t>
            </w:r>
          </w:p>
        </w:tc>
        <w:tc>
          <w:tcPr>
            <w:tcW w:w="1984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/1/1/16/2</w:t>
            </w:r>
          </w:p>
        </w:tc>
        <w:tc>
          <w:tcPr>
            <w:tcW w:w="1985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/1/3/9/5</w:t>
            </w:r>
          </w:p>
        </w:tc>
        <w:tc>
          <w:tcPr>
            <w:tcW w:w="1701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/4/2/7/0</w:t>
            </w:r>
          </w:p>
        </w:tc>
        <w:tc>
          <w:tcPr>
            <w:tcW w:w="850" w:type="dxa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0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Align w:val="center"/>
          </w:tcPr>
          <w:p>
            <w:pP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Pathological</w:t>
            </w:r>
          </w:p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 xml:space="preserve">classiﬁcation </w:t>
            </w: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of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 xml:space="preserve"> NDKD</w:t>
            </w:r>
          </w:p>
        </w:tc>
        <w:tc>
          <w:tcPr>
            <w:tcW w:w="1701" w:type="dxa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>
            <w:pP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IgAN/MCD/FSGS/MN/LN/CGN (cases)</w:t>
            </w:r>
          </w:p>
        </w:tc>
        <w:tc>
          <w:tcPr>
            <w:tcW w:w="1701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7/1/4/7/1/2</w:t>
            </w:r>
          </w:p>
        </w:tc>
        <w:tc>
          <w:tcPr>
            <w:tcW w:w="1984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/0/0/2/0/0</w:t>
            </w:r>
          </w:p>
        </w:tc>
        <w:tc>
          <w:tcPr>
            <w:tcW w:w="1985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/0/2/4/0/2</w:t>
            </w:r>
          </w:p>
        </w:tc>
        <w:tc>
          <w:tcPr>
            <w:tcW w:w="1701" w:type="dxa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5/1/2/1/1/2</w:t>
            </w:r>
          </w:p>
        </w:tc>
        <w:tc>
          <w:tcPr>
            <w:tcW w:w="850" w:type="dxa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.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IFTA Score (0/1/2/3)</w:t>
            </w:r>
          </w:p>
        </w:tc>
        <w:tc>
          <w:tcPr>
            <w:tcW w:w="1701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/28/17/22</w:t>
            </w:r>
          </w:p>
        </w:tc>
        <w:tc>
          <w:tcPr>
            <w:tcW w:w="1984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/7/6/10</w:t>
            </w:r>
          </w:p>
        </w:tc>
        <w:tc>
          <w:tcPr>
            <w:tcW w:w="1985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/6/7/9</w:t>
            </w:r>
          </w:p>
        </w:tc>
        <w:tc>
          <w:tcPr>
            <w:tcW w:w="1701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/15/4/3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D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KD subtype</w:t>
            </w:r>
          </w:p>
        </w:tc>
        <w:tc>
          <w:tcPr>
            <w:tcW w:w="1701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/16/15/20</w:t>
            </w:r>
          </w:p>
        </w:tc>
        <w:tc>
          <w:tcPr>
            <w:tcW w:w="1984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/6/6/9</w:t>
            </w:r>
          </w:p>
        </w:tc>
        <w:tc>
          <w:tcPr>
            <w:tcW w:w="1985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/2/6/9</w:t>
            </w:r>
          </w:p>
        </w:tc>
        <w:tc>
          <w:tcPr>
            <w:tcW w:w="1701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/8/3/2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DKD subtype</w:t>
            </w:r>
          </w:p>
        </w:tc>
        <w:tc>
          <w:tcPr>
            <w:tcW w:w="1701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/12/2/2</w:t>
            </w:r>
          </w:p>
        </w:tc>
        <w:tc>
          <w:tcPr>
            <w:tcW w:w="1984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/1/0/1</w:t>
            </w:r>
          </w:p>
        </w:tc>
        <w:tc>
          <w:tcPr>
            <w:tcW w:w="1985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/4/1/0</w:t>
            </w:r>
          </w:p>
        </w:tc>
        <w:tc>
          <w:tcPr>
            <w:tcW w:w="1701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/7/1/1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Interstitial inflammation (0/1/2/3)</w:t>
            </w:r>
          </w:p>
        </w:tc>
        <w:tc>
          <w:tcPr>
            <w:tcW w:w="1701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1/45/18/0</w:t>
            </w:r>
          </w:p>
        </w:tc>
        <w:tc>
          <w:tcPr>
            <w:tcW w:w="1984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/16/5/0</w:t>
            </w:r>
          </w:p>
        </w:tc>
        <w:tc>
          <w:tcPr>
            <w:tcW w:w="1985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/14/7/0</w:t>
            </w:r>
          </w:p>
        </w:tc>
        <w:tc>
          <w:tcPr>
            <w:tcW w:w="1701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/15/6/0</w:t>
            </w:r>
          </w:p>
        </w:tc>
        <w:tc>
          <w:tcPr>
            <w:tcW w:w="850" w:type="dxa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0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D subtype</w:t>
            </w:r>
          </w:p>
        </w:tc>
        <w:tc>
          <w:tcPr>
            <w:tcW w:w="1701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/33/13/0</w:t>
            </w:r>
          </w:p>
        </w:tc>
        <w:tc>
          <w:tcPr>
            <w:tcW w:w="1984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/14/5/0</w:t>
            </w:r>
          </w:p>
        </w:tc>
        <w:tc>
          <w:tcPr>
            <w:tcW w:w="1985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/10/6/0</w:t>
            </w:r>
          </w:p>
        </w:tc>
        <w:tc>
          <w:tcPr>
            <w:tcW w:w="1701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/9/2/0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0.0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DKD subtype</w:t>
            </w:r>
          </w:p>
        </w:tc>
        <w:tc>
          <w:tcPr>
            <w:tcW w:w="1701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/12/5/0</w:t>
            </w:r>
          </w:p>
        </w:tc>
        <w:tc>
          <w:tcPr>
            <w:tcW w:w="1984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/2/0/0</w:t>
            </w:r>
          </w:p>
        </w:tc>
        <w:tc>
          <w:tcPr>
            <w:tcW w:w="1985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/4/1/0</w:t>
            </w:r>
          </w:p>
        </w:tc>
        <w:tc>
          <w:tcPr>
            <w:tcW w:w="1701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/6/4/0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Vascular lesion Score (0/1/2)</w:t>
            </w:r>
          </w:p>
        </w:tc>
        <w:tc>
          <w:tcPr>
            <w:tcW w:w="1701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9/23/32</w:t>
            </w:r>
          </w:p>
        </w:tc>
        <w:tc>
          <w:tcPr>
            <w:tcW w:w="1984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/6/13</w:t>
            </w:r>
          </w:p>
        </w:tc>
        <w:tc>
          <w:tcPr>
            <w:tcW w:w="1985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/9/12</w:t>
            </w:r>
          </w:p>
        </w:tc>
        <w:tc>
          <w:tcPr>
            <w:tcW w:w="1701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0/8/7</w:t>
            </w:r>
          </w:p>
        </w:tc>
        <w:tc>
          <w:tcPr>
            <w:tcW w:w="850" w:type="dxa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D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KD subtype</w:t>
            </w:r>
          </w:p>
        </w:tc>
        <w:tc>
          <w:tcPr>
            <w:tcW w:w="1701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/15/32</w:t>
            </w:r>
          </w:p>
        </w:tc>
        <w:tc>
          <w:tcPr>
            <w:tcW w:w="1984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/6/13</w:t>
            </w:r>
          </w:p>
        </w:tc>
        <w:tc>
          <w:tcPr>
            <w:tcW w:w="1985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/6/12</w:t>
            </w:r>
          </w:p>
        </w:tc>
        <w:tc>
          <w:tcPr>
            <w:tcW w:w="1701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/3/7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.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DKD subtype</w:t>
            </w:r>
          </w:p>
        </w:tc>
        <w:tc>
          <w:tcPr>
            <w:tcW w:w="1701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3/8/0</w:t>
            </w:r>
          </w:p>
        </w:tc>
        <w:tc>
          <w:tcPr>
            <w:tcW w:w="1984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/0/0</w:t>
            </w:r>
          </w:p>
        </w:tc>
        <w:tc>
          <w:tcPr>
            <w:tcW w:w="1985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/3/0</w:t>
            </w:r>
          </w:p>
        </w:tc>
        <w:tc>
          <w:tcPr>
            <w:tcW w:w="1701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/5/0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.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Global sclerosis, %</w:t>
            </w:r>
          </w:p>
        </w:tc>
        <w:tc>
          <w:tcPr>
            <w:tcW w:w="1701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</w:rPr>
              <w:t>2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</w:rPr>
              <w:t>(7.3,42)</w:t>
            </w:r>
          </w:p>
        </w:tc>
        <w:tc>
          <w:tcPr>
            <w:tcW w:w="1984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</w:rPr>
              <w:t>2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</w:rPr>
              <w:t>(13,38)</w:t>
            </w:r>
          </w:p>
        </w:tc>
        <w:tc>
          <w:tcPr>
            <w:tcW w:w="1985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</w:rPr>
              <w:t>3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</w:rPr>
              <w:t>(7.7,50)</w:t>
            </w:r>
          </w:p>
        </w:tc>
        <w:tc>
          <w:tcPr>
            <w:tcW w:w="1701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</w:rPr>
              <w:t>1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</w:rPr>
              <w:t>(2.3,27)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D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KD subtype</w:t>
            </w:r>
          </w:p>
        </w:tc>
        <w:tc>
          <w:tcPr>
            <w:tcW w:w="1701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</w:rPr>
              <w:t>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</w:rPr>
              <w:t>(9.6,45)</w:t>
            </w:r>
          </w:p>
        </w:tc>
        <w:tc>
          <w:tcPr>
            <w:tcW w:w="1984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</w:rPr>
              <w:t>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</w:rPr>
              <w:t>(13,38)</w:t>
            </w:r>
          </w:p>
        </w:tc>
        <w:tc>
          <w:tcPr>
            <w:tcW w:w="1985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</w:rPr>
              <w:t>3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</w:rPr>
              <w:t>(11,65)</w:t>
            </w:r>
          </w:p>
        </w:tc>
        <w:tc>
          <w:tcPr>
            <w:tcW w:w="1701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</w:rPr>
              <w:t>1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</w:rPr>
              <w:t>(6.9.3)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.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DKD subtype</w:t>
            </w:r>
          </w:p>
        </w:tc>
        <w:tc>
          <w:tcPr>
            <w:tcW w:w="1701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</w:rPr>
              <w:t>(0.0,33)</w:t>
            </w:r>
          </w:p>
        </w:tc>
        <w:tc>
          <w:tcPr>
            <w:tcW w:w="1984" w:type="dxa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</w:rPr>
              <w:t>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</w:rPr>
              <w:t>(31,43)</w:t>
            </w:r>
          </w:p>
        </w:tc>
        <w:tc>
          <w:tcPr>
            <w:tcW w:w="1985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</w:rPr>
              <w:t>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</w:rPr>
              <w:t>(6.7,33)</w:t>
            </w:r>
          </w:p>
        </w:tc>
        <w:tc>
          <w:tcPr>
            <w:tcW w:w="1701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</w:rPr>
              <w:t>(0.0,33)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.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Glomerular IgG deposition (0/1/2/3)</w:t>
            </w:r>
          </w:p>
        </w:tc>
        <w:tc>
          <w:tcPr>
            <w:tcW w:w="1701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7/17/3/6</w:t>
            </w:r>
          </w:p>
        </w:tc>
        <w:tc>
          <w:tcPr>
            <w:tcW w:w="1984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4/6/2/2</w:t>
            </w:r>
          </w:p>
        </w:tc>
        <w:tc>
          <w:tcPr>
            <w:tcW w:w="1985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5/6/1/2</w:t>
            </w:r>
          </w:p>
        </w:tc>
        <w:tc>
          <w:tcPr>
            <w:tcW w:w="1701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8/5/0/2</w:t>
            </w:r>
          </w:p>
        </w:tc>
        <w:tc>
          <w:tcPr>
            <w:tcW w:w="850" w:type="dxa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D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KD subtype</w:t>
            </w:r>
          </w:p>
        </w:tc>
        <w:tc>
          <w:tcPr>
            <w:tcW w:w="1701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6/14/2/1</w:t>
            </w:r>
          </w:p>
        </w:tc>
        <w:tc>
          <w:tcPr>
            <w:tcW w:w="1984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3/6/2/1</w:t>
            </w:r>
          </w:p>
        </w:tc>
        <w:tc>
          <w:tcPr>
            <w:tcW w:w="1985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3/5/0/0</w:t>
            </w:r>
          </w:p>
        </w:tc>
        <w:tc>
          <w:tcPr>
            <w:tcW w:w="1701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0/3/0/0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0.0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DKD subtype</w:t>
            </w:r>
          </w:p>
        </w:tc>
        <w:tc>
          <w:tcPr>
            <w:tcW w:w="1701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1/3/1/5</w:t>
            </w:r>
          </w:p>
        </w:tc>
        <w:tc>
          <w:tcPr>
            <w:tcW w:w="1984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/0/0/1</w:t>
            </w:r>
          </w:p>
        </w:tc>
        <w:tc>
          <w:tcPr>
            <w:tcW w:w="1985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/1/1/2</w:t>
            </w:r>
          </w:p>
        </w:tc>
        <w:tc>
          <w:tcPr>
            <w:tcW w:w="1701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/2/0/2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.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Glomerular IgM deposition, (0/1/2/3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6/10/17/30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/2/8/11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/6/5/9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/2/4/10</w:t>
            </w:r>
          </w:p>
        </w:tc>
        <w:tc>
          <w:tcPr>
            <w:tcW w:w="850" w:type="dxa"/>
            <w:tcBorders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bottom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D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KD subtype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1/7/13/22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/2/7/10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/3/5/6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/2/1/6</w:t>
            </w:r>
          </w:p>
        </w:tc>
        <w:tc>
          <w:tcPr>
            <w:tcW w:w="850" w:type="dxa"/>
            <w:tcBorders>
              <w:bottom w:val="nil"/>
            </w:tcBorders>
          </w:tcPr>
          <w:p>
            <w:pP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bottom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DKD subtype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/3/4/8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/0/1/1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/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/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/0/3/4</w:t>
            </w:r>
          </w:p>
        </w:tc>
        <w:tc>
          <w:tcPr>
            <w:tcW w:w="850" w:type="dxa"/>
            <w:tcBorders>
              <w:bottom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bottom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Glomerular IgA deposition, (0/1/2/3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1/10/8/14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3/5/3/3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3/4/3/4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5/1/2/7</w:t>
            </w:r>
          </w:p>
        </w:tc>
        <w:tc>
          <w:tcPr>
            <w:tcW w:w="850" w:type="dxa"/>
            <w:tcBorders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bottom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D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KD subtype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/9/6/6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2/5/3/2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1/3/2/2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/1/1/2</w:t>
            </w:r>
          </w:p>
        </w:tc>
        <w:tc>
          <w:tcPr>
            <w:tcW w:w="850" w:type="dxa"/>
            <w:tcBorders>
              <w:bottom w:val="nil"/>
            </w:tcBorders>
          </w:tcPr>
          <w:p>
            <w:pP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bottom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DKD subtype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/1/2/8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/0/0/1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/1/1/2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/0/1/5</w:t>
            </w:r>
          </w:p>
        </w:tc>
        <w:tc>
          <w:tcPr>
            <w:tcW w:w="850" w:type="dxa"/>
            <w:tcBorders>
              <w:bottom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Glomerular C3 deposition (0/1/2/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6/9/9/1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2/2/4/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0/4/1/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4/3/4/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D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KD subtyp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8/5/8/1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/2/4/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/2/1/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/1/3/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DKD subtyp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/4/1/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/0/0/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/2/0/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/2/1/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Glomerular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C4 deposition (0/1/2/3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2/11/4/6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4/6/2/2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8/2/0/4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0/3/2/0</w:t>
            </w:r>
          </w:p>
        </w:tc>
        <w:tc>
          <w:tcPr>
            <w:tcW w:w="850" w:type="dxa"/>
            <w:tcBorders>
              <w:top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D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KD subtype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7/9/2/5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3/6/2/1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3/1/0/4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1/2/0/0</w:t>
            </w:r>
          </w:p>
        </w:tc>
        <w:tc>
          <w:tcPr>
            <w:tcW w:w="850" w:type="dxa"/>
            <w:tcBorders>
              <w:top w:val="nil"/>
            </w:tcBorders>
          </w:tcPr>
          <w:p>
            <w:pP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DKD subtype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5/2/2/1/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/0/0/1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/1/0/0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/1/2/0</w:t>
            </w:r>
          </w:p>
        </w:tc>
        <w:tc>
          <w:tcPr>
            <w:tcW w:w="850" w:type="dxa"/>
            <w:tcBorders>
              <w:top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Glomerular C1q deposition (0/1/2/3)</w:t>
            </w:r>
          </w:p>
        </w:tc>
        <w:tc>
          <w:tcPr>
            <w:tcW w:w="1701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6/14/7/6</w:t>
            </w:r>
          </w:p>
        </w:tc>
        <w:tc>
          <w:tcPr>
            <w:tcW w:w="1984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2/7/2/3</w:t>
            </w:r>
          </w:p>
        </w:tc>
        <w:tc>
          <w:tcPr>
            <w:tcW w:w="1985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6/2/4/2</w:t>
            </w:r>
          </w:p>
        </w:tc>
        <w:tc>
          <w:tcPr>
            <w:tcW w:w="1701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8/5/1/1</w:t>
            </w:r>
          </w:p>
        </w:tc>
        <w:tc>
          <w:tcPr>
            <w:tcW w:w="850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D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KD subtype</w:t>
            </w:r>
          </w:p>
        </w:tc>
        <w:tc>
          <w:tcPr>
            <w:tcW w:w="1701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6/8/5/4</w:t>
            </w:r>
          </w:p>
        </w:tc>
        <w:tc>
          <w:tcPr>
            <w:tcW w:w="1984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/6/2/2</w:t>
            </w:r>
          </w:p>
        </w:tc>
        <w:tc>
          <w:tcPr>
            <w:tcW w:w="1985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/0/3/2</w:t>
            </w:r>
          </w:p>
        </w:tc>
        <w:tc>
          <w:tcPr>
            <w:tcW w:w="1701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1/2/0/0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DKD subtype</w:t>
            </w:r>
          </w:p>
        </w:tc>
        <w:tc>
          <w:tcPr>
            <w:tcW w:w="1701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0/6/2/2</w:t>
            </w:r>
          </w:p>
        </w:tc>
        <w:tc>
          <w:tcPr>
            <w:tcW w:w="1984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/1/0/1</w:t>
            </w:r>
          </w:p>
        </w:tc>
        <w:tc>
          <w:tcPr>
            <w:tcW w:w="1985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/2/1/0</w:t>
            </w:r>
          </w:p>
        </w:tc>
        <w:tc>
          <w:tcPr>
            <w:tcW w:w="1701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/3/1/1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.01</w:t>
            </w:r>
          </w:p>
        </w:tc>
      </w:tr>
    </w:tbl>
    <w:p>
      <w:pP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</w:pP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 xml:space="preserve">TWA time weighted average, DKD diabetic kidney disease; NDKD non-diabetic kidney disease; IgAN IgA nephropathy; MCD minimal change disease; FSGS Focal segmental glomerulosclerosis; MN </w:t>
      </w:r>
      <w:r>
        <w:fldChar w:fldCharType="begin"/>
      </w:r>
      <w:r>
        <w:instrText xml:space="preserve"> HYPERLINK "javascript:;" </w:instrText>
      </w:r>
      <w:r>
        <w:fldChar w:fldCharType="separate"/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>membranous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fldChar w:fldCharType="end"/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> </w:t>
      </w:r>
      <w:r>
        <w:fldChar w:fldCharType="begin"/>
      </w:r>
      <w:r>
        <w:instrText xml:space="preserve"> HYPERLINK "javascript:;" </w:instrText>
      </w:r>
      <w:r>
        <w:fldChar w:fldCharType="separate"/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>nephropathy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fldChar w:fldCharType="end"/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 xml:space="preserve">; LN </w:t>
      </w:r>
      <w:r>
        <w:fldChar w:fldCharType="begin"/>
      </w:r>
      <w:r>
        <w:instrText xml:space="preserve"> HYPERLINK "javascript:;" </w:instrText>
      </w:r>
      <w:r>
        <w:fldChar w:fldCharType="separate"/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>lupus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fldChar w:fldCharType="end"/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> </w:t>
      </w:r>
      <w:r>
        <w:fldChar w:fldCharType="begin"/>
      </w:r>
      <w:r>
        <w:instrText xml:space="preserve"> HYPERLINK "javascript:;" </w:instrText>
      </w:r>
      <w:r>
        <w:fldChar w:fldCharType="separate"/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>nephritis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fldChar w:fldCharType="end"/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 xml:space="preserve">; CGN crescentic glomerulonephritis; IFTA interstitial inflammation; A two-tailed </w:t>
      </w:r>
      <w:r>
        <w:rPr>
          <w:rFonts w:hint="eastAsia" w:ascii="Times New Roman" w:hAnsi="Times New Roman"/>
          <w:i/>
          <w:sz w:val="18"/>
          <w:szCs w:val="18"/>
        </w:rPr>
        <w:t>P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>&lt;0.05 was considered statistically significant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3"/>
  <w:displayBackgroundShape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EyNmZmOGM0ZGFmNzIzNTJhMzY3NDVmOTVhYjE2M2YifQ=="/>
  </w:docVars>
  <w:rsids>
    <w:rsidRoot w:val="00BC2EA4"/>
    <w:rsid w:val="00071AF6"/>
    <w:rsid w:val="000B5A45"/>
    <w:rsid w:val="001953DF"/>
    <w:rsid w:val="001C517D"/>
    <w:rsid w:val="00217D13"/>
    <w:rsid w:val="002E3689"/>
    <w:rsid w:val="002F13C0"/>
    <w:rsid w:val="002F408F"/>
    <w:rsid w:val="00386377"/>
    <w:rsid w:val="0039150E"/>
    <w:rsid w:val="003A31E2"/>
    <w:rsid w:val="003A32ED"/>
    <w:rsid w:val="00425560"/>
    <w:rsid w:val="004A3A2F"/>
    <w:rsid w:val="004A5812"/>
    <w:rsid w:val="004B62AE"/>
    <w:rsid w:val="00500A52"/>
    <w:rsid w:val="005618BB"/>
    <w:rsid w:val="005B3791"/>
    <w:rsid w:val="00607088"/>
    <w:rsid w:val="006400FF"/>
    <w:rsid w:val="007F1922"/>
    <w:rsid w:val="0088080B"/>
    <w:rsid w:val="008B5787"/>
    <w:rsid w:val="008C001F"/>
    <w:rsid w:val="009E4E90"/>
    <w:rsid w:val="00A45BF8"/>
    <w:rsid w:val="00AB111A"/>
    <w:rsid w:val="00AD03EE"/>
    <w:rsid w:val="00B90ED6"/>
    <w:rsid w:val="00BC2EA4"/>
    <w:rsid w:val="00BD595D"/>
    <w:rsid w:val="00C13115"/>
    <w:rsid w:val="00C5241D"/>
    <w:rsid w:val="00C77B9F"/>
    <w:rsid w:val="00DC7977"/>
    <w:rsid w:val="00DD4290"/>
    <w:rsid w:val="00E62461"/>
    <w:rsid w:val="00FF4072"/>
    <w:rsid w:val="0465230C"/>
    <w:rsid w:val="0ABA5402"/>
    <w:rsid w:val="0E0F01C5"/>
    <w:rsid w:val="18CA3BE5"/>
    <w:rsid w:val="19630A84"/>
    <w:rsid w:val="3F5D662D"/>
    <w:rsid w:val="45BB0011"/>
    <w:rsid w:val="49311C85"/>
    <w:rsid w:val="4B6613BB"/>
    <w:rsid w:val="535D681F"/>
    <w:rsid w:val="62743159"/>
    <w:rsid w:val="6D090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6"/>
    <w:unhideWhenUsed/>
    <w:uiPriority w:val="99"/>
    <w:pPr>
      <w:jc w:val="left"/>
    </w:pPr>
    <w:rPr>
      <w:rFonts w:ascii="等线" w:hAnsi="等线" w:eastAsia="等线" w:cs="Times New Roman"/>
    </w:rPr>
  </w:style>
  <w:style w:type="paragraph" w:styleId="3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semiHidden/>
    <w:unhideWhenUsed/>
    <w:qFormat/>
    <w:uiPriority w:val="99"/>
    <w:rPr>
      <w:color w:val="0000FF"/>
      <w:u w:val="single"/>
    </w:rPr>
  </w:style>
  <w:style w:type="character" w:styleId="9">
    <w:name w:val="annotation reference"/>
    <w:basedOn w:val="7"/>
    <w:semiHidden/>
    <w:unhideWhenUsed/>
    <w:qFormat/>
    <w:uiPriority w:val="99"/>
    <w:rPr>
      <w:sz w:val="21"/>
      <w:szCs w:val="21"/>
    </w:rPr>
  </w:style>
  <w:style w:type="character" w:customStyle="1" w:styleId="10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11">
    <w:name w:val="页脚 字符"/>
    <w:basedOn w:val="7"/>
    <w:link w:val="3"/>
    <w:uiPriority w:val="99"/>
    <w:rPr>
      <w:sz w:val="18"/>
      <w:szCs w:val="18"/>
    </w:rPr>
  </w:style>
  <w:style w:type="paragraph" w:styleId="12">
    <w:name w:val="List Paragraph"/>
    <w:basedOn w:val="1"/>
    <w:qFormat/>
    <w:uiPriority w:val="34"/>
    <w:pPr>
      <w:ind w:firstLine="420" w:firstLineChars="200"/>
    </w:pPr>
  </w:style>
  <w:style w:type="character" w:customStyle="1" w:styleId="13">
    <w:name w:val="skip"/>
    <w:basedOn w:val="7"/>
    <w:uiPriority w:val="0"/>
  </w:style>
  <w:style w:type="character" w:customStyle="1" w:styleId="14">
    <w:name w:val="apple-converted-space"/>
    <w:basedOn w:val="7"/>
    <w:qFormat/>
    <w:uiPriority w:val="0"/>
  </w:style>
  <w:style w:type="paragraph" w:customStyle="1" w:styleId="15">
    <w:name w:val="src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16">
    <w:name w:val="批注文字 字符"/>
    <w:basedOn w:val="7"/>
    <w:link w:val="2"/>
    <w:qFormat/>
    <w:uiPriority w:val="99"/>
    <w:rPr>
      <w:rFonts w:ascii="等线" w:hAnsi="等线" w:eastAsia="等线" w:cs="Times New Roman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019</Words>
  <Characters>6198</Characters>
  <Lines>52</Lines>
  <Paragraphs>14</Paragraphs>
  <TotalTime>44</TotalTime>
  <ScaleCrop>false</ScaleCrop>
  <LinksUpToDate>false</LinksUpToDate>
  <CharactersWithSpaces>6695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0T15:32:00Z</dcterms:created>
  <dc:creator>DuanSY</dc:creator>
  <cp:lastModifiedBy>阳刚</cp:lastModifiedBy>
  <dcterms:modified xsi:type="dcterms:W3CDTF">2022-05-15T15:25:28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577C3B6F27A84E3E83B0549ABE289A89</vt:lpwstr>
  </property>
</Properties>
</file>